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1BDF7A" w14:textId="69272391" w:rsidR="00AF4DD4" w:rsidRPr="000128AF" w:rsidRDefault="00AF4DD4" w:rsidP="00AF4DD4">
      <w:pPr>
        <w:spacing w:line="480" w:lineRule="auto"/>
        <w:rPr>
          <w:rFonts w:ascii="Times New Roman" w:hAnsi="Times New Roman" w:cs="Times New Roman"/>
          <w:sz w:val="24"/>
          <w:szCs w:val="24"/>
          <w:cs/>
        </w:rPr>
      </w:pPr>
      <w:bookmarkStart w:id="0" w:name="_GoBack"/>
      <w:bookmarkEnd w:id="0"/>
      <w:r w:rsidRPr="000128A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128A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D1418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Pr="000128AF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9D1418" w:rsidRPr="0015014C">
        <w:rPr>
          <w:rFonts w:ascii="Times New Roman" w:hAnsi="Times New Roman" w:cs="Times New Roman"/>
          <w:sz w:val="24"/>
          <w:szCs w:val="24"/>
        </w:rPr>
        <w:t xml:space="preserve">Database </w:t>
      </w:r>
      <w:r w:rsidR="009D1418" w:rsidRPr="009D1418">
        <w:rPr>
          <w:rFonts w:ascii="Times New Roman" w:hAnsi="Times New Roman" w:cs="Times New Roman"/>
          <w:sz w:val="24"/>
          <w:szCs w:val="24"/>
        </w:rPr>
        <w:t>s</w:t>
      </w:r>
      <w:r w:rsidRPr="009D1418">
        <w:rPr>
          <w:rFonts w:ascii="Times New Roman" w:hAnsi="Times New Roman" w:cs="Times New Roman"/>
          <w:sz w:val="24"/>
          <w:szCs w:val="24"/>
        </w:rPr>
        <w:t>earch strategy</w:t>
      </w:r>
    </w:p>
    <w:tbl>
      <w:tblPr>
        <w:tblStyle w:val="TableGrid"/>
        <w:tblpPr w:leftFromText="180" w:rightFromText="180" w:vertAnchor="text" w:horzAnchor="page" w:tblpX="1981" w:tblpY="112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F4DD4" w:rsidRPr="000128AF" w14:paraId="7510FFD3" w14:textId="77777777" w:rsidTr="004D4380">
        <w:tc>
          <w:tcPr>
            <w:tcW w:w="9016" w:type="dxa"/>
          </w:tcPr>
          <w:p w14:paraId="5F590490" w14:textId="77777777" w:rsidR="00AF4DD4" w:rsidRPr="0015014C" w:rsidRDefault="00AF4DD4" w:rsidP="004D4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AF4DD4" w:rsidRPr="000128AF" w14:paraId="4D842D92" w14:textId="77777777" w:rsidTr="004D4380">
        <w:tc>
          <w:tcPr>
            <w:tcW w:w="9016" w:type="dxa"/>
          </w:tcPr>
          <w:p w14:paraId="283327A2" w14:textId="77777777" w:rsidR="00AF4DD4" w:rsidRPr="0015014C" w:rsidRDefault="00AF4DD4" w:rsidP="004D438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</w:tr>
      <w:tr w:rsidR="00AF4DD4" w:rsidRPr="000128AF" w14:paraId="2881E52B" w14:textId="77777777" w:rsidTr="004D4380">
        <w:tc>
          <w:tcPr>
            <w:tcW w:w="9016" w:type="dxa"/>
          </w:tcPr>
          <w:p w14:paraId="62D50AF6" w14:textId="1D8C61C5" w:rsidR="00AF4DD4" w:rsidRPr="0015014C" w:rsidRDefault="00AF4DD4" w:rsidP="004D438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281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LINE</w:t>
            </w:r>
          </w:p>
          <w:p w14:paraId="22125FCD" w14:textId="77777777" w:rsidR="00AF4DD4" w:rsidRPr="000128AF" w:rsidRDefault="00AF4DD4" w:rsidP="004D438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Psoriasis</w:t>
            </w: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proofErr w:type="spellStart"/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. 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OR exp Psoriasis</w:t>
            </w: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/</w:t>
            </w:r>
          </w:p>
          <w:p w14:paraId="35F20C8C" w14:textId="77777777" w:rsidR="00AF4DD4" w:rsidRPr="000128AF" w:rsidRDefault="00AF4DD4" w:rsidP="004D438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Eye disease</w:t>
            </w: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proofErr w:type="spellStart"/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. 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exp Eye disease</w:t>
            </w: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/</w:t>
            </w:r>
          </w:p>
          <w:p w14:paraId="21D81EDE" w14:textId="77777777" w:rsidR="00AF4DD4" w:rsidRPr="000128AF" w:rsidRDefault="00AF4DD4" w:rsidP="004D438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Uveitis</w:t>
            </w: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proofErr w:type="spellStart"/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. 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exp Uveitis</w:t>
            </w: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/</w:t>
            </w:r>
          </w:p>
          <w:p w14:paraId="7B24F37A" w14:textId="77777777" w:rsidR="00AF4DD4" w:rsidRPr="000128AF" w:rsidRDefault="00AF4DD4" w:rsidP="004D438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Iritis</w:t>
            </w: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proofErr w:type="spellStart"/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. 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OR exp Iritis</w:t>
            </w: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/</w:t>
            </w:r>
          </w:p>
          <w:p w14:paraId="539D7E70" w14:textId="77777777" w:rsidR="00AF4DD4" w:rsidRPr="000128AF" w:rsidRDefault="00AF4DD4" w:rsidP="004D438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Iridocyclitis</w:t>
            </w:r>
            <w:proofErr w:type="spellEnd"/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proofErr w:type="spellStart"/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. 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OR exp Iridocylitis</w:t>
            </w: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/</w:t>
            </w:r>
          </w:p>
          <w:p w14:paraId="5C0876E9" w14:textId="77777777" w:rsidR="00AF4DD4" w:rsidRPr="000128AF" w:rsidRDefault="00AF4DD4" w:rsidP="004D438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Choroiditis</w:t>
            </w: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proofErr w:type="spellStart"/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. 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OR exp Choroiditis</w:t>
            </w: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/</w:t>
            </w:r>
          </w:p>
          <w:p w14:paraId="4BC6BBE2" w14:textId="77777777" w:rsidR="00AF4DD4" w:rsidRPr="000128AF" w:rsidRDefault="00AF4DD4" w:rsidP="004D438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 xml:space="preserve">2 OR 3 OR 4 OR 5 OR 6 </w:t>
            </w:r>
          </w:p>
          <w:p w14:paraId="2222B4E1" w14:textId="77777777" w:rsidR="00AF4DD4" w:rsidRPr="000128AF" w:rsidRDefault="00AF4DD4" w:rsidP="004D438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1 AND 7</w:t>
            </w:r>
          </w:p>
        </w:tc>
      </w:tr>
      <w:tr w:rsidR="00AF4DD4" w:rsidRPr="000128AF" w14:paraId="5745C616" w14:textId="77777777" w:rsidTr="004D4380">
        <w:tc>
          <w:tcPr>
            <w:tcW w:w="9016" w:type="dxa"/>
          </w:tcPr>
          <w:p w14:paraId="1A417CC3" w14:textId="2D8F9237" w:rsidR="00AF4DD4" w:rsidRPr="0015014C" w:rsidRDefault="00AF4DD4" w:rsidP="004D438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1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2816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ASE</w:t>
            </w:r>
          </w:p>
          <w:p w14:paraId="5D5C0C05" w14:textId="77777777" w:rsidR="00AF4DD4" w:rsidRPr="000128AF" w:rsidRDefault="00AF4DD4" w:rsidP="004D438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‘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psoriasis</w:t>
            </w: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’/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exp OR psoriasis</w:t>
            </w:r>
          </w:p>
          <w:p w14:paraId="2F460B16" w14:textId="77777777" w:rsidR="00AF4DD4" w:rsidRPr="000128AF" w:rsidRDefault="00AF4DD4" w:rsidP="004D438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‘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eye disease</w:t>
            </w: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’/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exp OR eye disease</w:t>
            </w:r>
          </w:p>
          <w:p w14:paraId="2D241AB8" w14:textId="77777777" w:rsidR="00AF4DD4" w:rsidRPr="000128AF" w:rsidRDefault="00AF4DD4" w:rsidP="004D438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‘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uveitis</w:t>
            </w: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’/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exp OR uveitis</w:t>
            </w:r>
          </w:p>
          <w:p w14:paraId="5D21C282" w14:textId="77777777" w:rsidR="00AF4DD4" w:rsidRPr="000128AF" w:rsidRDefault="00AF4DD4" w:rsidP="004D438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‘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Iritis</w:t>
            </w: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’/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exp OR iritis</w:t>
            </w:r>
          </w:p>
          <w:p w14:paraId="732FE1DF" w14:textId="77777777" w:rsidR="00AF4DD4" w:rsidRPr="000128AF" w:rsidRDefault="00AF4DD4" w:rsidP="004D438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‘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Iridocyclitis</w:t>
            </w: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’/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exp OR iridocylitis</w:t>
            </w:r>
          </w:p>
          <w:p w14:paraId="0EF91064" w14:textId="77777777" w:rsidR="00AF4DD4" w:rsidRPr="000128AF" w:rsidRDefault="00AF4DD4" w:rsidP="004D438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‘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Choroiditis</w:t>
            </w:r>
            <w:r w:rsidRPr="000128AF">
              <w:rPr>
                <w:rFonts w:ascii="Times New Roman" w:hAnsi="Times New Roman" w:cs="Angsana New"/>
                <w:sz w:val="24"/>
                <w:szCs w:val="24"/>
                <w:cs/>
              </w:rPr>
              <w:t>’/</w:t>
            </w: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exp OR choroiditis</w:t>
            </w:r>
          </w:p>
          <w:p w14:paraId="03F680DB" w14:textId="77777777" w:rsidR="00AF4DD4" w:rsidRPr="000128AF" w:rsidRDefault="00AF4DD4" w:rsidP="004D438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 xml:space="preserve">2 OR 3 OR 4 OR 5 OR 6 </w:t>
            </w:r>
          </w:p>
          <w:p w14:paraId="22BA11B3" w14:textId="77777777" w:rsidR="00AF4DD4" w:rsidRPr="000128AF" w:rsidRDefault="00AF4DD4" w:rsidP="004D438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28AF">
              <w:rPr>
                <w:rFonts w:ascii="Times New Roman" w:hAnsi="Times New Roman" w:cs="Times New Roman"/>
                <w:sz w:val="24"/>
                <w:szCs w:val="24"/>
              </w:rPr>
              <w:t>1 AND 7</w:t>
            </w:r>
          </w:p>
        </w:tc>
      </w:tr>
    </w:tbl>
    <w:p w14:paraId="2ACD0D77" w14:textId="77777777" w:rsidR="001D5E1F" w:rsidRDefault="001D5E1F"/>
    <w:sectPr w:rsidR="001D5E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E5CFC"/>
    <w:multiLevelType w:val="hybridMultilevel"/>
    <w:tmpl w:val="F7AC36FC"/>
    <w:lvl w:ilvl="0" w:tplc="2ECCBE52">
      <w:start w:val="1"/>
      <w:numFmt w:val="decimal"/>
      <w:lvlText w:val="%1."/>
      <w:lvlJc w:val="left"/>
      <w:pPr>
        <w:ind w:left="7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8" w:hanging="360"/>
      </w:pPr>
    </w:lvl>
    <w:lvl w:ilvl="2" w:tplc="0409001B" w:tentative="1">
      <w:start w:val="1"/>
      <w:numFmt w:val="lowerRoman"/>
      <w:lvlText w:val="%3."/>
      <w:lvlJc w:val="right"/>
      <w:pPr>
        <w:ind w:left="2148" w:hanging="180"/>
      </w:pPr>
    </w:lvl>
    <w:lvl w:ilvl="3" w:tplc="0409000F" w:tentative="1">
      <w:start w:val="1"/>
      <w:numFmt w:val="decimal"/>
      <w:lvlText w:val="%4."/>
      <w:lvlJc w:val="left"/>
      <w:pPr>
        <w:ind w:left="2868" w:hanging="360"/>
      </w:pPr>
    </w:lvl>
    <w:lvl w:ilvl="4" w:tplc="04090019" w:tentative="1">
      <w:start w:val="1"/>
      <w:numFmt w:val="lowerLetter"/>
      <w:lvlText w:val="%5."/>
      <w:lvlJc w:val="left"/>
      <w:pPr>
        <w:ind w:left="3588" w:hanging="360"/>
      </w:pPr>
    </w:lvl>
    <w:lvl w:ilvl="5" w:tplc="0409001B" w:tentative="1">
      <w:start w:val="1"/>
      <w:numFmt w:val="lowerRoman"/>
      <w:lvlText w:val="%6."/>
      <w:lvlJc w:val="right"/>
      <w:pPr>
        <w:ind w:left="4308" w:hanging="180"/>
      </w:pPr>
    </w:lvl>
    <w:lvl w:ilvl="6" w:tplc="0409000F" w:tentative="1">
      <w:start w:val="1"/>
      <w:numFmt w:val="decimal"/>
      <w:lvlText w:val="%7."/>
      <w:lvlJc w:val="left"/>
      <w:pPr>
        <w:ind w:left="5028" w:hanging="360"/>
      </w:pPr>
    </w:lvl>
    <w:lvl w:ilvl="7" w:tplc="04090019" w:tentative="1">
      <w:start w:val="1"/>
      <w:numFmt w:val="lowerLetter"/>
      <w:lvlText w:val="%8."/>
      <w:lvlJc w:val="left"/>
      <w:pPr>
        <w:ind w:left="5748" w:hanging="360"/>
      </w:pPr>
    </w:lvl>
    <w:lvl w:ilvl="8" w:tplc="0409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1" w15:restartNumberingAfterBreak="0">
    <w:nsid w:val="44B80FD2"/>
    <w:multiLevelType w:val="hybridMultilevel"/>
    <w:tmpl w:val="BD085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DD4"/>
    <w:rsid w:val="00043713"/>
    <w:rsid w:val="0015014C"/>
    <w:rsid w:val="001D5E1F"/>
    <w:rsid w:val="0028168B"/>
    <w:rsid w:val="009D1418"/>
    <w:rsid w:val="00A51051"/>
    <w:rsid w:val="00AF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73768"/>
  <w15:chartTrackingRefBased/>
  <w15:docId w15:val="{97F2D29D-68C2-40C7-B5E8-8DC14913E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4DD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014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14C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ayada chaiyabutr</cp:lastModifiedBy>
  <cp:revision>2</cp:revision>
  <dcterms:created xsi:type="dcterms:W3CDTF">2020-04-20T02:44:00Z</dcterms:created>
  <dcterms:modified xsi:type="dcterms:W3CDTF">2020-04-20T02:44:00Z</dcterms:modified>
</cp:coreProperties>
</file>